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6B540" w14:textId="1630C390" w:rsidR="00D2076F" w:rsidRPr="00D2076F" w:rsidRDefault="00D2076F" w:rsidP="00D2076F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 w:rsidR="00CA7E7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1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Output from ordinal mixed effect model showing the effects of post-chilling recovery time and sex on mobility scores of acute-stressed flies (-2°C for 3 h)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Odds ratios and 95% confidence are included. Main effects and interactions in boldface are statistically significant (P &lt; 0.05).</w:t>
      </w:r>
    </w:p>
    <w:tbl>
      <w:tblPr>
        <w:tblW w:w="9160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40"/>
        <w:gridCol w:w="942"/>
        <w:gridCol w:w="1658"/>
        <w:gridCol w:w="1220"/>
      </w:tblGrid>
      <w:tr w:rsidR="00D2076F" w:rsidRPr="00D2076F" w14:paraId="39E45F8B" w14:textId="77777777" w:rsidTr="007635AB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265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225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EB1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FE3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2076F" w:rsidRPr="00D2076F" w14:paraId="4FDABA01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302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83F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292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.26, 1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5F0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0060B411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9B1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B72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.4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F4B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5, 91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FEB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D2076F" w:rsidRPr="00D2076F" w14:paraId="6C812D24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990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: Sex (male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E1B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A7E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75, 0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984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11B3EEB3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AB6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427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BED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A9C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D2076F" w:rsidRPr="00D2076F" w14:paraId="4D069BD3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F89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394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88D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A79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2076F" w:rsidRPr="00D2076F" w14:paraId="5EA3AEF1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DD4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78D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92F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BC1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87B3A94" w14:textId="67CB32DE" w:rsidR="00D2076F" w:rsidRPr="00D2076F" w:rsidRDefault="00D2076F" w:rsidP="00D2076F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 w:rsidR="00CA7E7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2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Output from ordinal logistical regression showing the effects of chronic cold stress duration and sex on Δ mobility scores (0°C for 5 – 20 h)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Odds ratios and 95% confidence are included. Main effects in boldface are statistically significant (P &lt; 0.05).</w:t>
      </w:r>
    </w:p>
    <w:tbl>
      <w:tblPr>
        <w:tblW w:w="9160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40"/>
        <w:gridCol w:w="942"/>
        <w:gridCol w:w="1658"/>
        <w:gridCol w:w="1220"/>
      </w:tblGrid>
      <w:tr w:rsidR="00D2076F" w:rsidRPr="00D2076F" w14:paraId="71006A1D" w14:textId="77777777" w:rsidTr="007635AB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103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D12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623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AA4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2076F" w:rsidRPr="00D2076F" w14:paraId="69385622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D23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A52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8C9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.02, 1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DC1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D2076F" w:rsidRPr="00D2076F" w14:paraId="736E126E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4E0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A5F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30D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17, 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255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D2076F" w:rsidRPr="00D2076F" w14:paraId="735FEA2B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FD0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uration: Sex (male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9AC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CF0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1, 1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5B9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</w:tbl>
    <w:p w14:paraId="41A776AC" w14:textId="77777777" w:rsidR="00D2076F" w:rsidRPr="00D2076F" w:rsidRDefault="00D2076F" w:rsidP="00D207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80727C" w14:textId="796B5A64" w:rsidR="00D2076F" w:rsidRPr="00D2076F" w:rsidRDefault="00D2076F" w:rsidP="00D2076F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 w:rsidR="00CA7E7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3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Output from ordinal mixed effect model showing the effects of recovery time and rewarming temperature on mobility scores of acute-stressed flies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Odds ratios and 95% confidence are included. Main effects and interactions in boldface are statistically significant (P &lt; 0.05).</w:t>
      </w:r>
    </w:p>
    <w:tbl>
      <w:tblPr>
        <w:tblW w:w="9160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40"/>
        <w:gridCol w:w="942"/>
        <w:gridCol w:w="1658"/>
        <w:gridCol w:w="1220"/>
      </w:tblGrid>
      <w:tr w:rsidR="00D2076F" w:rsidRPr="00D2076F" w14:paraId="016290A2" w14:textId="77777777" w:rsidTr="007635AB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4DC4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A85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0B2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E92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2076F" w:rsidRPr="00D2076F" w14:paraId="65EC3E2E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5F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D5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7.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760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.52, 14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44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7B5C979C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4D3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48h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17E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73E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4.87, 2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11D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44FA5451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48C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warming Temperature (15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3BE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F4D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3, 3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B3B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D2076F" w:rsidRPr="00D2076F" w14:paraId="56C61B86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8E8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warming Temperature (20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A87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75EA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6, 3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55D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D2076F" w:rsidRPr="00D2076F" w14:paraId="4BFF3307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D36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warming Temperature (30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C33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536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1, 3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526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D2076F" w:rsidRPr="00D2076F" w14:paraId="04AB0C7B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715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Rewarming Temperature (15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037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102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5, 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C3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17C6CAFD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7DA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covery Time (24h): Rewarming Temperature (20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B47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172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4, 1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143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D2076F" w:rsidRPr="00D2076F" w14:paraId="507219EB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0A0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covery Time (24h): Rewarming Temperature (30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784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E51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6, 1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0D5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D2076F" w:rsidRPr="00D2076F" w14:paraId="21FB3B87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345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Recovery Time (48h): Rewarming Temperature (15°C) 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FED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989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9, 1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60FA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D2076F" w:rsidRPr="00D2076F" w14:paraId="486E02E5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625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Recovery Time (48h): Rewarming Temperature (20°C) 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80B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A44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1, 2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042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D2076F" w:rsidRPr="00D2076F" w14:paraId="29E8EC6A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EF3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Recovery Time (48h): Rewarming Temperature (30°C) 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23F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894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0, 2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905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D2076F" w:rsidRPr="00D2076F" w14:paraId="4175619B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68C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DAE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B67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F32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D2076F" w:rsidRPr="00D2076F" w14:paraId="7325A49D" w14:textId="77777777" w:rsidTr="007635AB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5EE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D8A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6D9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26A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AECF02C" w14:textId="77777777" w:rsidR="00D2076F" w:rsidRDefault="00D2076F" w:rsidP="00D2076F">
      <w:pPr>
        <w:spacing w:line="278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60868383" w14:textId="77777777" w:rsidR="00D2076F" w:rsidRDefault="00D2076F" w:rsidP="00D2076F">
      <w:pPr>
        <w:spacing w:line="278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4075F00F" w14:textId="2677B62D" w:rsidR="00D2076F" w:rsidRPr="00D2076F" w:rsidRDefault="00D2076F" w:rsidP="00D2076F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lastRenderedPageBreak/>
        <w:t>T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able </w:t>
      </w:r>
      <w:r w:rsidR="00CA7E7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4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Output from ordinal mixed effect model showing the effects of recovery time, sex, and acclimation on mobility scores of flies following acute or chronic cold stress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Odds ratios and 95% confidence are included. Main effects and interactions in boldface are statistically significant (P &lt; 0.05).</w:t>
      </w:r>
    </w:p>
    <w:tbl>
      <w:tblPr>
        <w:tblW w:w="9252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"/>
        <w:gridCol w:w="26"/>
        <w:gridCol w:w="26"/>
        <w:gridCol w:w="2090"/>
        <w:gridCol w:w="2845"/>
        <w:gridCol w:w="1365"/>
        <w:gridCol w:w="1656"/>
        <w:gridCol w:w="1218"/>
      </w:tblGrid>
      <w:tr w:rsidR="00D2076F" w:rsidRPr="00D2076F" w14:paraId="1E0183AE" w14:textId="77777777" w:rsidTr="007635AB">
        <w:trPr>
          <w:trHeight w:val="300"/>
        </w:trPr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740C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BC4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3927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5C30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E1E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C51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0F2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BC8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2076F" w:rsidRPr="00D2076F" w14:paraId="5585044C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B2579DC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7C0C9FC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A1192F4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F3F5C46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Acute cold stress + 4h and 24h recovery in cold- and warm-acclimated flies 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E2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35D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86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486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36.11, 413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91D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4BA45BFA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B02C94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4F0715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738506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6712B5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A1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8C7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518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9, 51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668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D2076F" w:rsidRPr="00D2076F" w14:paraId="44830673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B69673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5A9FB0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50F349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361A64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8D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climation (col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563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56B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7, 85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A96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D2076F" w:rsidRPr="00D2076F" w14:paraId="6D7336C4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19B336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A10F20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720F1B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5E511A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0C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C2E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900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, 0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19C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4246278C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808FC0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BBA92D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FA0B97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3F714B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E0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Acclimation (col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618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DEE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, 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E96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3DDA0801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86802A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93962A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598A992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5224A0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43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: Acclimation (col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531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B6D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3, 22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9BF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D2076F" w:rsidRPr="00D2076F" w14:paraId="394C2AB9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071EDD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5DBD7AD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91F479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009C3B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FB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Sex (male): Acclimation (cold)</w:t>
            </w:r>
          </w:p>
          <w:p w14:paraId="5DF0075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184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610.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31C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1.42, 1739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C01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162E9CD3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A0FBD4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8DDC80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F4F8FF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A52748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hronic cold stress + 4h and 24h recovery in cold- and warm-acclimated fli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18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27C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5854.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A58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20.54, 1554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1AB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469CF22F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54302E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6D4016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E45EAC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B4D073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64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2FA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933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3, 18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DA3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D2076F" w:rsidRPr="00D2076F" w14:paraId="67D752FB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E03CC5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2C3FD1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3D0B45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8A26F4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75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climation (col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389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ABC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, 16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C55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D2076F" w:rsidRPr="00D2076F" w14:paraId="7A01F3AD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A974AF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924A3A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DA70C0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C85DBB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B2C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31F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04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, 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83E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467BDD0B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7EE22B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5B7A64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172775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F59090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B21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Acclimation (col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51A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49D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, 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6C6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58A6F120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8DBC8F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2BA4B2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FE20EA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E59F83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E4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: Acclimation (cold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50A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D96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5, 5849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6AF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D2076F" w:rsidRPr="00D2076F" w14:paraId="4870DB93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77D345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94DADA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40C5E9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99504F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B2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Sex (male): Acclimation (cold)</w:t>
            </w:r>
          </w:p>
          <w:p w14:paraId="233479B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D39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4596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3D7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81.91, 2579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319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</w:tbl>
    <w:p w14:paraId="2CA463F4" w14:textId="77777777" w:rsidR="00D2076F" w:rsidRPr="00D2076F" w:rsidRDefault="00D2076F" w:rsidP="00D2076F">
      <w:pPr>
        <w:spacing w:line="278" w:lineRule="auto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D2076F">
        <w:rPr>
          <w:rFonts w:ascii="Calibri" w:eastAsia="Times New Roman" w:hAnsi="Calibri" w:cs="Times New Roman"/>
          <w:sz w:val="24"/>
          <w:szCs w:val="24"/>
          <w:lang w:val="en-US"/>
        </w:rPr>
        <w:br w:type="page"/>
      </w:r>
    </w:p>
    <w:p w14:paraId="399B6168" w14:textId="59949BF6" w:rsidR="00D2076F" w:rsidRPr="00D2076F" w:rsidRDefault="00D2076F" w:rsidP="00D2076F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Table </w:t>
      </w:r>
      <w:r w:rsidR="00CA7E7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5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D2076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Output from ordinal mixed effect model showing the effects of recovery time,  rewarming temperature, and sex on mobility scores of cold-acclimated flies following, acute or chronic cold stress. </w:t>
      </w:r>
      <w:r w:rsidRPr="00D2076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dds ratios and 95% confidence are included. Main effects and interactions in boldface are statistically significant (P &lt; 0.05).</w:t>
      </w:r>
    </w:p>
    <w:tbl>
      <w:tblPr>
        <w:tblW w:w="9252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"/>
        <w:gridCol w:w="26"/>
        <w:gridCol w:w="26"/>
        <w:gridCol w:w="2090"/>
        <w:gridCol w:w="2845"/>
        <w:gridCol w:w="1365"/>
        <w:gridCol w:w="1656"/>
        <w:gridCol w:w="1218"/>
      </w:tblGrid>
      <w:tr w:rsidR="00D2076F" w:rsidRPr="00D2076F" w14:paraId="6F04BBD4" w14:textId="77777777" w:rsidTr="007635AB">
        <w:trPr>
          <w:trHeight w:val="300"/>
        </w:trPr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49D7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A7B8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2EAC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689D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24E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06D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2EA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338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2076F" w:rsidRPr="00D2076F" w14:paraId="3DFDA18D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3A6ADED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C6B24F4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57585E6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89E998D" w14:textId="77777777" w:rsidR="00D2076F" w:rsidRPr="00D2076F" w:rsidDel="0017285B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9DA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D01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57A6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409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2076F" w:rsidRPr="00D2076F" w14:paraId="3ED51254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62B61E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956F5C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81F31C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FC657E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ute cold stress + 4h and 24h recovery at 15°C or 25°C in cold-acclimated fli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BE8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7F83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941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3, 0.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057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D2076F" w:rsidRPr="00D2076F" w14:paraId="0428AD78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F2D07C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D8FCF9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11B57C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1024BA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E70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578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C6C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 0.001, 276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B51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D2076F" w:rsidRPr="00D2076F" w14:paraId="443BF1EF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793943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3A9974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C1CAF4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37DB4C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ED5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warming Temperature (25°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3C5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3EA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 0.001, 96.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5CB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D2076F" w:rsidRPr="00D2076F" w14:paraId="0B21ABB1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ABD37A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580D466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053C35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87A21E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267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557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2.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77B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.21, 1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A9B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D2076F" w:rsidRPr="00D2076F" w14:paraId="33C11BA3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5C4500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73E4B1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BD3C6E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682C7C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6BF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covery Time (24h): Rewarming Temperature (25°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B55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515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2, 776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AA8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D2076F" w:rsidRPr="00D2076F" w14:paraId="7E558312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24E10F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57ED718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B2A134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8334C16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BD0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:</w:t>
            </w: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warming Temperature (25°C)</w:t>
            </w:r>
          </w:p>
          <w:p w14:paraId="7832E25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851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5FD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lt; 0.001, 68476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48D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D2076F" w:rsidRPr="00D2076F" w14:paraId="19244827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1924C5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54886B5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089F2F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73AE73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0723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Sex (male): Rewarming Temperature (25</w:t>
            </w:r>
            <w:r w:rsidRPr="00D2076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°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965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670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, 0.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009D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D2076F" w:rsidRPr="00D2076F" w14:paraId="177D92FB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FF0ADB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6F457CD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57D2BD1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AABE5F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A4F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9EEF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F79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26C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D2076F" w:rsidRPr="00D2076F" w14:paraId="0A9B10A4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77C6AF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B217AE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E73ACB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B6551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hronic cold stress + 4h and 24h recovery at 15°C or 25°C in cold-acclimated fli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B81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F91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D46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2.85, 85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0581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D2076F" w:rsidRPr="00D2076F" w14:paraId="5E7B532A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9DA10D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DC4B07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DB3A80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0417DE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596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33F0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307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332A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43.69, 39099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95D7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2076F" w:rsidRPr="00D2076F" w14:paraId="7F48E986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C3247F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00013D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E070184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DD2051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F88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383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E6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5E1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2076F" w:rsidRPr="00D2076F" w14:paraId="4949C39A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B33A5BA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769A7B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B53D47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A0AFA67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101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warming Temperature (25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°C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37EA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0BF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8, 48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A5A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D2076F" w:rsidRPr="00D2076F" w14:paraId="5A418534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DE1B80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75E7AA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E95224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A50D90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D11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covery Time (24h): Sex (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50F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F59E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3, 9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83F8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D2076F" w:rsidRPr="00D2076F" w14:paraId="3F1167BA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E9FFA0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A46B13B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050A1F78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065FBF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D25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Recovery Time (24h): Rewarming Temperature (25</w:t>
            </w:r>
            <w:r w:rsidRPr="00D2076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°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80BA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2075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3, 0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0DE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D2076F" w:rsidRPr="00D2076F" w14:paraId="523153E0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19C50F22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37E2468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7EB92F5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15B0011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5AA0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x (male): Rewarming Temperature (25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8CC9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BAA2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4, 1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BAD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D2076F" w:rsidRPr="00D2076F" w14:paraId="78137E1A" w14:textId="77777777" w:rsidTr="007635AB">
        <w:trPr>
          <w:trHeight w:val="300"/>
        </w:trPr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96B9CEE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40702729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14:paraId="299B1B6D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E77DBAC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1C5F" w14:textId="77777777" w:rsidR="00D2076F" w:rsidRPr="00D2076F" w:rsidRDefault="00D2076F" w:rsidP="00D20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covery Time (24h): Sex (male): Rewarming Temperature (25</w:t>
            </w:r>
            <w:r w:rsidRPr="00D2076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°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158C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.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55B4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4, 188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BCEB" w14:textId="77777777" w:rsidR="00D2076F" w:rsidRPr="00D2076F" w:rsidRDefault="00D2076F" w:rsidP="00D20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2076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</w:tbl>
    <w:p w14:paraId="123C654B" w14:textId="359E5507" w:rsidR="007E2A81" w:rsidRDefault="007E2A81" w:rsidP="00CA7E7D"/>
    <w:sectPr w:rsidR="007E2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6F"/>
    <w:rsid w:val="00083163"/>
    <w:rsid w:val="001C5EFB"/>
    <w:rsid w:val="00216EE8"/>
    <w:rsid w:val="003A160D"/>
    <w:rsid w:val="004B6836"/>
    <w:rsid w:val="00583715"/>
    <w:rsid w:val="00632871"/>
    <w:rsid w:val="007223BC"/>
    <w:rsid w:val="007A3B76"/>
    <w:rsid w:val="007E2A81"/>
    <w:rsid w:val="008A7DF5"/>
    <w:rsid w:val="00CA7E7D"/>
    <w:rsid w:val="00CC49C1"/>
    <w:rsid w:val="00D2076F"/>
    <w:rsid w:val="00EA36C8"/>
    <w:rsid w:val="00FE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8428D"/>
  <w15:chartTrackingRefBased/>
  <w15:docId w15:val="{B8E9E204-0CCF-4CFA-8B16-65243C8C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7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7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76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76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76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76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76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76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76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D20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76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76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D20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76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D20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76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D2076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C49C1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9C1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C49C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-Saadi</dc:creator>
  <cp:keywords/>
  <dc:description/>
  <cp:lastModifiedBy>Mahmoud El-Saadi</cp:lastModifiedBy>
  <cp:revision>3</cp:revision>
  <dcterms:created xsi:type="dcterms:W3CDTF">2024-10-29T21:57:00Z</dcterms:created>
  <dcterms:modified xsi:type="dcterms:W3CDTF">2024-11-28T19:06:00Z</dcterms:modified>
</cp:coreProperties>
</file>